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8860155" cy="4287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4. </w:t>
      </w:r>
      <w:r>
        <w:rPr/>
        <w:t>The diversity of bacterial  genera found in bee bread; (a) OTU abundance from Illumina MiSeq (x̅ ± SD [n] = 96.71 ± 40.15 [48]) and from DGGE  (6.16 ± 4.14 [48]). (b) Species accumulation curves of Illumina MiSeq (red) and DGGE (blue) data.</w:t>
      </w:r>
    </w:p>
    <w:sectPr>
      <w:type w:val="nextPage"/>
      <w:pgSz w:orient="landscape" w:w="16838" w:h="11906"/>
      <w:pgMar w:left="1440" w:right="1440" w:gutter="0" w:header="0" w:top="180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2"/>
    </w:rPr>
  </w:style>
  <w:style w:type="character" w:styleId="CommentTextChar">
    <w:name w:val="Comment Text Char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6:15:00Z</dcterms:created>
  <dc:creator>Philip</dc:creator>
  <dc:description/>
  <cp:keywords/>
  <dc:language>en-US</dc:language>
  <cp:lastModifiedBy>Donkersley, Philip</cp:lastModifiedBy>
  <dcterms:modified xsi:type="dcterms:W3CDTF">2017-12-12T16:55:00Z</dcterms:modified>
  <cp:revision>9</cp:revision>
  <dc:subject/>
  <dc:title> </dc:title>
</cp:coreProperties>
</file>